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4813F" w14:textId="77777777" w:rsidR="00666613" w:rsidRPr="007F26F5" w:rsidRDefault="00666613" w:rsidP="007F26F5">
      <w:pPr>
        <w:tabs>
          <w:tab w:val="left" w:pos="6536"/>
        </w:tabs>
        <w:spacing w:after="0" w:line="360" w:lineRule="auto"/>
        <w:rPr>
          <w:rFonts w:ascii="Arial" w:eastAsiaTheme="majorEastAsia" w:hAnsi="Arial" w:cs="Arial"/>
          <w:b/>
          <w:color w:val="auto"/>
          <w:lang w:val="en-US"/>
        </w:rPr>
        <w:sectPr w:rsidR="00666613" w:rsidRPr="007F26F5" w:rsidSect="007F26F5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14:paraId="7546B1EC" w14:textId="0FD74993" w:rsidR="007F26F5" w:rsidRPr="007F26F5" w:rsidRDefault="00E462F9" w:rsidP="007F26F5">
      <w:pPr>
        <w:spacing w:after="0" w:line="360" w:lineRule="auto"/>
        <w:rPr>
          <w:rFonts w:ascii="Arial" w:eastAsia="Times New Roman" w:hAnsi="Arial" w:cs="Arial"/>
          <w:color w:val="auto"/>
          <w:lang w:val="en-US"/>
        </w:rPr>
      </w:pPr>
      <w:r>
        <w:rPr>
          <w:rFonts w:ascii="Arial" w:eastAsia="Times New Roman" w:hAnsi="Arial" w:cs="Arial"/>
          <w:color w:val="auto"/>
          <w:lang w:val="en-US"/>
        </w:rPr>
        <w:lastRenderedPageBreak/>
        <w:t>Table 1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"/>
        <w:gridCol w:w="279"/>
        <w:gridCol w:w="386"/>
        <w:gridCol w:w="1362"/>
        <w:gridCol w:w="662"/>
        <w:gridCol w:w="1196"/>
        <w:gridCol w:w="1213"/>
        <w:gridCol w:w="431"/>
        <w:gridCol w:w="2065"/>
        <w:gridCol w:w="1567"/>
        <w:gridCol w:w="291"/>
        <w:gridCol w:w="449"/>
        <w:gridCol w:w="225"/>
        <w:gridCol w:w="603"/>
        <w:gridCol w:w="1510"/>
        <w:gridCol w:w="917"/>
        <w:gridCol w:w="1326"/>
        <w:gridCol w:w="671"/>
      </w:tblGrid>
      <w:tr w:rsidR="00F17F18" w:rsidRPr="007B7988" w14:paraId="7C32CBB8" w14:textId="77777777" w:rsidTr="00CC5DA6">
        <w:trPr>
          <w:cantSplit/>
          <w:trHeight w:val="284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7EA9D482" w14:textId="5FC19CD3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atient 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44A7C48" w14:textId="1A96C14C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age (AJCC v.8)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88EB624" w14:textId="284AA281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x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ge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25EE50B5" w14:textId="77777777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CI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29AEA20" w14:textId="77777777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BRAF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C149435" w14:textId="34275F0E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ymptom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C869323" w14:textId="0A385210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nifestations of sarcoidosis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ISR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e</w:t>
            </w:r>
            <w:proofErr w:type="spellEnd"/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0E1F4D0" w14:textId="5D15FE78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me to onset of sarcoidosis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ISR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o</w:t>
            </w:r>
            <w:proofErr w:type="spellEnd"/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3779B205" w14:textId="7A4FA6E8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BAL/</w:t>
            </w: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BUS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2AF3737" w14:textId="77777777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stology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71309EE" w14:textId="3363F224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op I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070CC38" w14:textId="5344FDCA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CE/IL2R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2577B99" w14:textId="77777777" w:rsidR="007F26F5" w:rsidRPr="007B7988" w:rsidRDefault="007F26F5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1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12D9511" w14:textId="48A07639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eroid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CBC8A03" w14:textId="254D03E0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urse of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arcoidosi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k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480770F4" w14:textId="3AD98AD5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esponse to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CI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0850EA4" w14:textId="6603D87A" w:rsidR="007F26F5" w:rsidRPr="007B7988" w:rsidRDefault="007B7988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rticular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B8F86C9" w14:textId="6B413303" w:rsidR="007F26F5" w:rsidRPr="007B7988" w:rsidRDefault="00CC5DA6" w:rsidP="007B7988">
            <w:pPr>
              <w:spacing w:after="0" w:line="240" w:lineRule="auto"/>
              <w:ind w:left="113" w:right="113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aluation of DISR</w:t>
            </w:r>
          </w:p>
        </w:tc>
      </w:tr>
      <w:tr w:rsidR="00F17F18" w:rsidRPr="007B7988" w14:paraId="29EA0683" w14:textId="77777777" w:rsidTr="00E44B00"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E580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45DC2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DCB6B" w14:textId="74333A08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2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1B01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0aNIVO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D7C0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C2DBA" w14:textId="50662CE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304E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med</w:t>
            </w:r>
          </w:p>
        </w:tc>
        <w:tc>
          <w:tcPr>
            <w:tcW w:w="4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0AF19" w14:textId="5DF5D154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48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A1200" w14:textId="3DC0F24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ymphocytosis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arcoidosi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13B28" w14:textId="3C4A15F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ansbronchial biopsy: sarcoidosi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72700" w14:textId="183F591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0110D" w14:textId="6AB87D38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B08B3" w14:textId="075FA13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980DD" w14:textId="45D66EB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15CD9" w14:textId="5B6C996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rtially regressed in CT; symptoms regressed under steroid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3E45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RFS 36 months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CEDCC" w14:textId="7B0587A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thracosis of hilar L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B8A6C" w14:textId="5C05FCB9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37CDB90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888B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08B2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70806" w14:textId="5B5AFD02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B922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7a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23F41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161B9" w14:textId="63070203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y cough (mil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EF07E" w14:textId="00FC258A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CD609" w14:textId="69FE60F6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83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BDCF4" w14:textId="4A35634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853A2" w14:textId="10D1513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wedge resection: sarcoidosis, metastasis and anthrac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D4345" w14:textId="5149188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A8A9A" w14:textId="5290655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41C4C" w14:textId="0A50D6C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E6E18" w14:textId="22A0D8C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26A6F" w14:textId="5F285C3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recurrence after resec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B8F6B" w14:textId="0793DFDC" w:rsidR="007F26F5" w:rsidRPr="007B7988" w:rsidRDefault="007F26F5" w:rsidP="00E44B0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 (relapse after 11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onth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9E1D9" w14:textId="7C9DFF4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incidence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of sarcoidosis, pulmonal anthracosis and pulmonal metasta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A23D6" w14:textId="631F811E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56B9503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1591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32BE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9373B" w14:textId="0F7EA00E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8B03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4a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E243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16A0A" w14:textId="562A68E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ar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DE3B6" w14:textId="07BB21F9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ut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5B47A" w14:textId="06C75150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90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993CC" w14:textId="67E72FB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7CD1A" w14:textId="42F1578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45009" w14:textId="4DE45E1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F5132" w14:textId="15699C9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AC288" w14:textId="4FBEBD2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5AD4E" w14:textId="124D69A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65145" w14:textId="37E1F7B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rtially regressed in PET-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885E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FS 24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6C857" w14:textId="47C68A7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tate after acute sarcoidosis (2005), brother: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07304" w14:textId="1044C2EB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efinite </w:t>
            </w:r>
          </w:p>
        </w:tc>
      </w:tr>
      <w:tr w:rsidR="00F17F18" w:rsidRPr="007B7988" w14:paraId="6933BBC8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85B0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8E2B9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EC27B" w14:textId="5387199A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7920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5a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A940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p.G466V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D96D5" w14:textId="0BD6D25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bcutaneous nodule forea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01088" w14:textId="213DB8F9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ut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6F480" w14:textId="051AAD98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84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ED8D0" w14:textId="761C6CF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05AA3" w14:textId="503FE75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kin biopsy: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1E618" w14:textId="60497A4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5207A" w14:textId="783E488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BC88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8C592" w14:textId="0113A0C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06CC7" w14:textId="0B8036F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mpletely regressed within 7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months (cut and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9AFC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FS 14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99347" w14:textId="526E971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al stove for 33</w:t>
            </w:r>
            <w:r w:rsid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3DBCA" w14:textId="0116B173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52376E32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7DAF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84AD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BDF6A" w14:textId="45EDAAB1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6CB8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pATEZO, 2pNIVO, 2pIPI/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AA5F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D460E" w14:textId="7AE7524B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ythematous nodules and plaques forea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53458" w14:textId="7BED09A3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ut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5E2B9" w14:textId="019B07CC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50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78303" w14:textId="3125F04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9DF96" w14:textId="5A6F123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wedge resection: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33AA2" w14:textId="2DA7BFF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D3B14" w14:textId="5434D85D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++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0737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B5AC1" w14:textId="76188D8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55782" w14:textId="7272EE4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nstant </w:t>
            </w:r>
            <w:r w:rsid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or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11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B00D1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B00FB" w14:textId="6AD55BE9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179B8" w14:textId="4622ED58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0627F48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B52CD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445C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501A9" w14:textId="49BA21B1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D9699" w14:textId="37CADBDD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7aNIVO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6p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7533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FFA1C" w14:textId="0E61858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AE68E" w14:textId="61A195F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d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B9C04" w14:textId="562ADA18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36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D3BC4" w14:textId="6DC63A3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AA0DA" w14:textId="3ACDD27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ediastinoscopy +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. wedge resection: sarcoidosis and anthracosi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98C16" w14:textId="7C3EB8B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FE702" w14:textId="08BE602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E0859" w14:textId="49A3706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2941" w14:textId="4596DDF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2843F" w14:textId="6B6DBC4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rtially regressed in 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8325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R</w:t>
            </w:r>
          </w:p>
          <w:p w14:paraId="6280EC9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6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0DF08" w14:textId="3D5A3583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onal anthrac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8F3A6" w14:textId="54F0268A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6C36538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DCFD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B464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48742" w14:textId="79C6E073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5CAEB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66p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647FB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41AEA" w14:textId="7F81232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9355B" w14:textId="61BA692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0E6A8" w14:textId="54E4BDF6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635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DABF4" w14:textId="105441A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A58ED" w14:textId="781FB49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wedge resection: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25928" w14:textId="0D418E9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3444C" w14:textId="2F699A0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FFF9D" w14:textId="353887F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DE202" w14:textId="51E2CD8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43480" w14:textId="346EFC2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recurrence after resec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F012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CB367" w14:textId="18517770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oker; coal stove in childho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23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B35A8" w14:textId="04865875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finite</w:t>
            </w:r>
          </w:p>
        </w:tc>
      </w:tr>
      <w:tr w:rsidR="00F17F18" w:rsidRPr="007B7988" w14:paraId="08A507F6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07381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C250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67A68" w14:textId="0130ECA0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2A5F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a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6122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3540E" w14:textId="42AB3B1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CA0E2" w14:textId="50DCC3D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4EB6C" w14:textId="6616B271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43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868AC" w14:textId="272DD85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4718B" w14:textId="75DA740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499EC" w14:textId="2D3B56F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19D98" w14:textId="2216CCF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7A62B" w14:textId="44BEA03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E70D9" w14:textId="36597ED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C1BA2" w14:textId="3C16540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rther progressed in PET-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CF7C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FS 10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A9D02" w14:textId="0A2F1020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 histologic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nfirmation</w:t>
            </w:r>
            <w:r w:rsidRP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6180A" w14:textId="2CDA06F6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21E0CF2C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F110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E11C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C5136" w14:textId="07DBCC60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/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469A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a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4CCE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5B973" w14:textId="19DC8B58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82A19" w14:textId="6A3AE0D0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3D933" w14:textId="1CF9EC4E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89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04461" w14:textId="589264A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C28B0" w14:textId="5D2A4F2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1ADB1" w14:textId="66F8E77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163A0" w14:textId="20D1FD0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7C293" w14:textId="40383A0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045E3" w14:textId="5D9EEF0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5F00D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N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713B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N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4FA3A" w14:textId="2FD84FF6" w:rsidR="007F26F5" w:rsidRPr="007B7988" w:rsidRDefault="00F17F18" w:rsidP="00F17F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 histologic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nfirmation</w:t>
            </w:r>
            <w:r w:rsidRP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;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loss of follow-u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058F0" w14:textId="79DF5AE2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7A1B4786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8989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3796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5515D" w14:textId="2041A2E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F3AA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pIPI/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AA2D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4E699" w14:textId="21A9197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F37AD" w14:textId="26E6835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l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7B53F" w14:textId="6CEA954C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47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12414" w14:textId="3A34248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1E637" w14:textId="5D4D28F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98261" w14:textId="55B482F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B9821" w14:textId="0019BF6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++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8227A" w14:textId="3B90053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F58CA" w14:textId="0F1FBAF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E3F9C" w14:textId="7E52658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ath 3 months lat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B11D2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79070" w14:textId="10635158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CE8CA" w14:textId="7A7ED154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robable </w:t>
            </w:r>
          </w:p>
        </w:tc>
      </w:tr>
      <w:tr w:rsidR="00F17F18" w:rsidRPr="007B7988" w14:paraId="787E3891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3DE1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BB5F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021D0" w14:textId="285A8905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E100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p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A23A2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.K601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5A2B8" w14:textId="7F99CA50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ductive cough</w:t>
            </w:r>
          </w:p>
          <w:p w14:paraId="40502E6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12325" w14:textId="031E6085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E3AB4" w14:textId="6D075E0E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77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ED353" w14:textId="5D11623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DD904" w14:textId="2709782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B3B55" w14:textId="09FCDF9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FED4B" w14:textId="78F6E37F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+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F1FAD" w14:textId="6136495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F09FD" w14:textId="4D866FA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EF617" w14:textId="410ED98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mpletely regressed within 8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3BF9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B2CDA" w14:textId="571A6C3C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464DC" w14:textId="68A3241E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673C6A2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CFB3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DBC5A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FA6F5" w14:textId="2D8C0CCC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4CBD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pIPI/NIVO, 2p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BB6FD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7EC3D" w14:textId="18FF2100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yspnea, fatigu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EC252" w14:textId="47DD10A6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17551" w14:textId="56AD375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834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E80BC" w14:textId="6964060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evidence of sarcoidosis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lymphatic hyperplasia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DA41C" w14:textId="2341AEB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wedge resection: metastasis melanoma, no evidence of sarcoid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D8ABB" w14:textId="3B9E9B1D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0097D" w14:textId="770CBB9C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8ED47" w14:textId="0149C0E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3BA2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50mg tapered </w:t>
            </w:r>
          </w:p>
          <w:p w14:paraId="1479194D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ithin 14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C5C1E" w14:textId="3EC2169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yspnea,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fatigue,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and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lesions regressed under steroid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6A6C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88C10" w14:textId="292009E6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 histologic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nfirmatio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21A02" w14:textId="36C16478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0D08C403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2746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8596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A90EB" w14:textId="0394360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/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672AB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7p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9E82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C1ECC" w14:textId="61E6B3CA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650E7" w14:textId="349FD23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l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A6AC3" w14:textId="4692CD6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90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E8133" w14:textId="5DFE3D7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lymphatic hyperplasia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F4A82" w14:textId="61915DE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A33EA" w14:textId="0BDC849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69E48" w14:textId="110D5C4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2F6D1" w14:textId="5345DB7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36E6B" w14:textId="08C21B7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FC515" w14:textId="2BE6882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nstant med and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. lymphadenopath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871A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29208" w14:textId="46F727B6" w:rsidR="007F26F5" w:rsidRPr="007B7988" w:rsidRDefault="00F17F18" w:rsidP="00F17F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;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al stove &gt;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0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90A9B" w14:textId="57BCBA9C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654A4966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4698E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2247B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E6FDB" w14:textId="7F52B14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5F0FB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7p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AD7E1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3AF2C" w14:textId="449B1E9A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ugh, dyspnea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(mil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3DCCF" w14:textId="5C6BD403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AE964" w14:textId="62E96581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671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85302" w14:textId="379B2BA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D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minished CD4/CD8 ratio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5379D" w14:textId="04A1950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34B3E" w14:textId="78A716C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A4EC2" w14:textId="33AA2DD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C3C05" w14:textId="5A5407B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779F6" w14:textId="4937037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EACA8" w14:textId="3D860CD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mpletely regressed within 1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ye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27E2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8E1EE" w14:textId="438964B1" w:rsidR="007F26F5" w:rsidRPr="007B7988" w:rsidRDefault="007F26F5" w:rsidP="00F17F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 histologic confirmation;</w:t>
            </w:r>
            <w:r w:rsid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al stove for 1</w:t>
            </w:r>
            <w:r w:rsidR="00F17F1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ye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0250E" w14:textId="62A8102D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robable </w:t>
            </w:r>
          </w:p>
        </w:tc>
      </w:tr>
      <w:tr w:rsidR="00F17F18" w:rsidRPr="007B7988" w14:paraId="3DD4CB91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EBA8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78DA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26F86" w14:textId="079E0382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/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D4D82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2pPEMB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3484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95DCF" w14:textId="1EE51BE6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08BA4" w14:textId="5153DDC6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9EA51" w14:textId="114FA4A0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5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F1A29" w14:textId="07B509D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B9719" w14:textId="3C0FA74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06BD4" w14:textId="29E55D9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58460" w14:textId="773F1A4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420FB" w14:textId="2EF02AF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2094F" w14:textId="557881A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C0A85" w14:textId="473805CE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nstant </w:t>
            </w:r>
            <w:proofErr w:type="gram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ince</w:t>
            </w:r>
            <w:proofErr w:type="gram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16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C5C9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29013" w14:textId="2F22F8A6" w:rsidR="007F26F5" w:rsidRPr="007B7988" w:rsidRDefault="00F17F18" w:rsidP="00F17F1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;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al stove for 60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DD9AD" w14:textId="759D084F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71CB53DA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24E1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BC9F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ECB63" w14:textId="1F4CA109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D6E9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0pNIVO, 3pIPI/NIV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806E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D64F1" w14:textId="0724996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66503" w14:textId="064E7F7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l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E20C6" w14:textId="299818EB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433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C08FE" w14:textId="23429DE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 lymphatic hyperplasia and anthrac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1F9E6" w14:textId="73BEC52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CCFAF" w14:textId="65D2607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85253" w14:textId="17DFE28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B2D9F" w14:textId="40FCF92C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1DCCB" w14:textId="081A2F8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01BC8" w14:textId="3941EE4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rtially regressed in CT within 6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69ECD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6DB76" w14:textId="6D4E82D8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o histologic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onfirmatio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vertAlign w:val="superscript"/>
                <w:lang w:val="en-US" w:eastAsia="de-D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D1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E3886" w14:textId="4DED0162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bable</w:t>
            </w:r>
          </w:p>
        </w:tc>
      </w:tr>
      <w:tr w:rsidR="00F17F18" w:rsidRPr="007B7988" w14:paraId="65C3EE6F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CD6F8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FBCD7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C484B" w14:textId="4D29B27E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/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E23F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NIVO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66F7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F96BB" w14:textId="0DA8794D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63DA1" w14:textId="5472F77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71E16" w14:textId="2E2F0E71" w:rsidR="007F26F5" w:rsidRPr="007B7988" w:rsidRDefault="00CC5DA6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–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5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9E83D" w14:textId="0C6C2EA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F597B" w14:textId="0568292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89E0B" w14:textId="7F383775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40E72" w14:textId="3D833AB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B0E65" w14:textId="647449F6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41081" w14:textId="2EC6A10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A2091" w14:textId="2724CC7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nstant med lymphadenopath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0569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762C8" w14:textId="7A0374F5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570C4" w14:textId="41F0AE35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DISR</w:t>
            </w:r>
          </w:p>
        </w:tc>
      </w:tr>
      <w:tr w:rsidR="00F17F18" w:rsidRPr="007B7988" w14:paraId="5765039E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F135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66DA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I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8EF6A" w14:textId="5A264C1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F/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59040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NIVO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B997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V600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AC571" w14:textId="6B968E78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552C7" w14:textId="634FDA9C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hil</w:t>
            </w:r>
            <w:proofErr w:type="spellEnd"/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ed</w:t>
            </w:r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54C2B" w14:textId="4FD0E6D7" w:rsidR="007F26F5" w:rsidRPr="007B7988" w:rsidRDefault="00CC5DA6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–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30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81073" w14:textId="7F886CB0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lymphatic hyperplasia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BC4F4" w14:textId="3F1F9B5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F6876" w14:textId="6A082A41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72399" w14:textId="16D14C6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D8F47" w14:textId="1146637A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E89CF" w14:textId="5C25F3F9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99D12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N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B9156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FS 4 mont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342E4" w14:textId="40D0E736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histologic confirm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A1CF0" w14:textId="789AC0FE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DISR</w:t>
            </w:r>
          </w:p>
        </w:tc>
      </w:tr>
      <w:tr w:rsidR="00F17F18" w:rsidRPr="007B7988" w14:paraId="1E823924" w14:textId="77777777" w:rsidTr="00E44B0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8BBD5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AC8BF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43694" w14:textId="1FB19E1A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/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EBAE3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PEMBRO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45854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W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D5B65" w14:textId="1B9B4BD5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7F31B" w14:textId="3E23D1A4" w:rsidR="007F26F5" w:rsidRPr="007B7988" w:rsidRDefault="007B798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ul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m</w:t>
            </w:r>
            <w:proofErr w:type="spellEnd"/>
          </w:p>
        </w:tc>
        <w:tc>
          <w:tcPr>
            <w:tcW w:w="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61C3D" w14:textId="2AE8AD14" w:rsidR="007F26F5" w:rsidRPr="007B7988" w:rsidRDefault="00CC5DA6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–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40</w:t>
            </w:r>
            <w:r w:rsidR="00E44B00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d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62A4C" w14:textId="3E1EFDF4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/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19328" w14:textId="68AEC8F8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ulm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. wedge resection: metastasis melanoma and chronic </w:t>
            </w:r>
            <w:proofErr w:type="spellStart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lymphofollicular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inflamm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72E6F" w14:textId="6E74F747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D4E6A" w14:textId="4C2AD50F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/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+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5F62D" w14:textId="726E14C3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1E2A1" w14:textId="1BEDE932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022DE" w14:textId="78A44DDB" w:rsidR="007F26F5" w:rsidRPr="007B7988" w:rsidRDefault="00E44B00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rogressive pulmonal nodul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6532C" w14:textId="77777777" w:rsidR="007F26F5" w:rsidRPr="007B7988" w:rsidRDefault="007F26F5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P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1A57C" w14:textId="2B576A4F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cute sarcoidosis 20</w:t>
            </w: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years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a</w:t>
            </w:r>
            <w:proofErr w:type="spellEnd"/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 xml:space="preserve"> ag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67278" w14:textId="43B62E76" w:rsidR="007F26F5" w:rsidRPr="007B7988" w:rsidRDefault="00F17F18" w:rsidP="007B79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N</w:t>
            </w:r>
            <w:r w:rsidR="007F26F5" w:rsidRPr="007B7988">
              <w:rPr>
                <w:rFonts w:ascii="Arial" w:eastAsia="Times New Roman" w:hAnsi="Arial" w:cs="Arial"/>
                <w:color w:val="auto"/>
                <w:kern w:val="24"/>
                <w:sz w:val="16"/>
                <w:szCs w:val="16"/>
                <w:lang w:val="en-US" w:eastAsia="de-DE"/>
              </w:rPr>
              <w:t>o DISR</w:t>
            </w:r>
          </w:p>
        </w:tc>
      </w:tr>
    </w:tbl>
    <w:p w14:paraId="04D6E1DD" w14:textId="77777777" w:rsidR="007F26F5" w:rsidRPr="007F26F5" w:rsidRDefault="007F26F5" w:rsidP="007F26F5">
      <w:pPr>
        <w:spacing w:after="0" w:line="360" w:lineRule="auto"/>
        <w:rPr>
          <w:rFonts w:ascii="Arial" w:eastAsia="Times New Roman" w:hAnsi="Arial" w:cs="Arial"/>
          <w:color w:val="auto"/>
          <w:lang w:val="en-US"/>
        </w:rPr>
      </w:pPr>
    </w:p>
    <w:p w14:paraId="148709E7" w14:textId="00C2DDE2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r w:rsidRPr="007F26F5">
        <w:rPr>
          <w:rFonts w:ascii="Arial" w:eastAsia="Times New Roman" w:hAnsi="Arial" w:cs="Arial"/>
          <w:color w:val="auto"/>
          <w:lang w:val="en-US" w:eastAsia="de-DE"/>
        </w:rPr>
        <w:t>Patients 17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–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19 were assessed as “no DISR” as radiological signs with pulmonary, hilar</w:t>
      </w:r>
      <w:r w:rsidR="0060491B">
        <w:rPr>
          <w:rFonts w:ascii="Arial" w:eastAsia="Times New Roman" w:hAnsi="Arial" w:cs="Arial"/>
          <w:color w:val="auto"/>
          <w:lang w:val="en-US" w:eastAsia="de-DE"/>
        </w:rPr>
        <w:t>,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and/or mediastinal lymphadenopathy </w:t>
      </w:r>
      <w:r w:rsidR="0060491B">
        <w:rPr>
          <w:rFonts w:ascii="Arial" w:eastAsia="Times New Roman" w:hAnsi="Arial" w:cs="Arial"/>
          <w:color w:val="auto"/>
          <w:lang w:val="en-US" w:eastAsia="de-DE"/>
        </w:rPr>
        <w:t>were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present already before ICI </w:t>
      </w:r>
    </w:p>
    <w:p w14:paraId="1B93B0FF" w14:textId="179B1D0E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r w:rsidRPr="00F17F18">
        <w:rPr>
          <w:rFonts w:ascii="Arial" w:eastAsia="Times New Roman" w:hAnsi="Arial" w:cs="Arial"/>
          <w:color w:val="auto"/>
          <w:lang w:val="en-US" w:eastAsia="de-DE"/>
        </w:rPr>
        <w:t>*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M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lanoma stage at start of immune checkpoint inhibitor (ICI) therapy according to AJCC version 8</w:t>
      </w:r>
    </w:p>
    <w:p w14:paraId="0BF9E475" w14:textId="3BC4B603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a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F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mal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(F) or male (M)</w:t>
      </w:r>
    </w:p>
    <w:p w14:paraId="0CBE0A5D" w14:textId="031FC3FC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b</w:t>
      </w:r>
      <w:r w:rsidR="00F17F18" w:rsidRPr="00F17F18">
        <w:rPr>
          <w:rFonts w:ascii="Arial" w:eastAsia="Times New Roman" w:hAnsi="Arial" w:cs="Arial"/>
          <w:color w:val="auto"/>
          <w:lang w:val="en-US" w:eastAsia="de-DE"/>
        </w:rPr>
        <w:t>T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yp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of ICI therapy: adjuvant (a) or treatment in advanced disease (palliative, p) including number of administered cycles (number) of Nivolumab (NIVO, according to a dose of 240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mg, Q2W), Ipilimumab/Nivolumab (3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mg/kg</w:t>
      </w:r>
      <w:r w:rsidR="00E44B00">
        <w:rPr>
          <w:rFonts w:ascii="Arial" w:eastAsia="Times New Roman" w:hAnsi="Arial" w:cs="Arial"/>
          <w:color w:val="auto"/>
          <w:lang w:val="en-US" w:eastAsia="de-DE"/>
        </w:rPr>
        <w:t>/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1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mg/kg, Q3W) Atezolizumab (ATEZO, 1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,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200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mg, Q3W), Pembrolizumab (PEMBRO, 200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mg, Q3W) until the onset of DISR</w:t>
      </w:r>
    </w:p>
    <w:p w14:paraId="71A04B8D" w14:textId="3BD52119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c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BRAF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V600 and non-V600 point mutations or wild type (WT)</w:t>
      </w:r>
    </w:p>
    <w:p w14:paraId="2D7F6226" w14:textId="62E30F77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d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S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ymptoms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suggestive of sarcoidosis</w:t>
      </w:r>
    </w:p>
    <w:p w14:paraId="0AE52473" w14:textId="7A637FE4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e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S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arcoidosis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manifestation: pulmonary (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pulm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>), hilar (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hil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>), mediastinal (med), cutaneous or subcutaneous (cut)</w:t>
      </w:r>
      <w:r>
        <w:rPr>
          <w:rFonts w:ascii="Arial" w:eastAsia="Times New Roman" w:hAnsi="Arial" w:cs="Arial"/>
          <w:color w:val="auto"/>
          <w:lang w:val="en-US" w:eastAsia="de-DE"/>
        </w:rPr>
        <w:t xml:space="preserve"> </w:t>
      </w:r>
    </w:p>
    <w:p w14:paraId="13B3FEAF" w14:textId="3DB3FEC0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f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R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sults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of bronchoalveolar lavage (BAL) and of endobronchial ultrasound (EBUS), or not performed (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n.p.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>)</w:t>
      </w:r>
    </w:p>
    <w:p w14:paraId="7B3E4E2C" w14:textId="574314C9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g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H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istopathology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results after biopsy/resection with the respective technique or if not performed (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n.p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>).</w:t>
      </w:r>
    </w:p>
    <w:p w14:paraId="2049DC95" w14:textId="77D6AE2C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lastRenderedPageBreak/>
        <w:t>i</w:t>
      </w:r>
      <w:r w:rsidR="00F17F18" w:rsidRPr="00F17F18">
        <w:rPr>
          <w:rFonts w:ascii="Arial" w:eastAsia="Times New Roman" w:hAnsi="Arial" w:cs="Arial"/>
          <w:color w:val="auto"/>
          <w:lang w:val="en-US" w:eastAsia="de-DE"/>
        </w:rPr>
        <w:t>A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ngiotensin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converting enzyme (ACE), soluble interleukin-2-receptor (sIL2R) and S100 in sera as normal (n), elevated (+), considerably elevated (++; i.e. &gt;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2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 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x</w:t>
      </w:r>
      <w:r w:rsidR="00F17F18">
        <w:rPr>
          <w:rFonts w:ascii="Arial" w:eastAsia="Times New Roman" w:hAnsi="Arial" w:cs="Arial"/>
          <w:color w:val="auto"/>
          <w:lang w:val="en-US" w:eastAsia="de-DE"/>
        </w:rPr>
        <w:t xml:space="preserve"> 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ULN) at the time of suspicion of DISR</w:t>
      </w:r>
    </w:p>
    <w:p w14:paraId="4C9FF780" w14:textId="10E901AD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j</w:t>
      </w:r>
      <w:r w:rsidR="00F17F18" w:rsidRPr="00F17F18">
        <w:rPr>
          <w:rFonts w:ascii="Arial" w:eastAsia="Times New Roman" w:hAnsi="Arial" w:cs="Arial"/>
          <w:color w:val="auto"/>
          <w:lang w:val="en-US" w:eastAsia="de-DE"/>
        </w:rPr>
        <w:t>I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ndicated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as prednisolone dosing equivalence</w:t>
      </w:r>
    </w:p>
    <w:p w14:paraId="2FE6CC42" w14:textId="45DC77B0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k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C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ours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of DISR/sarcoidosis in radiologic imaging/clinically</w:t>
      </w:r>
    </w:p>
    <w:p w14:paraId="4436C2E3" w14:textId="08D58CC8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l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T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reatment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response of melanoma: complete remission (CR), stable disease (SD), progressive disease (PD), in adjuvant situation relapse-free </w:t>
      </w:r>
      <w:r w:rsidR="00F17F18" w:rsidRPr="007F26F5">
        <w:rPr>
          <w:rFonts w:ascii="Arial" w:eastAsia="Times New Roman" w:hAnsi="Arial" w:cs="Arial"/>
          <w:color w:val="auto"/>
          <w:lang w:val="en-US" w:eastAsia="de-DE"/>
        </w:rPr>
        <w:t>survival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(RFS) time </w:t>
      </w:r>
    </w:p>
    <w:p w14:paraId="03DF602D" w14:textId="74EF8E32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m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D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spit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no histologic confirmation of sarcoidosis (patient rejected biopsy), certainty of diagnosis of DISR is very high due to typical pattern in PET-CT/CT, very high sIL2R and normal values of S100</w:t>
      </w:r>
    </w:p>
    <w:p w14:paraId="2B794C6E" w14:textId="7F8822BF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n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D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spit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no histologic confirmation of sarcoidosis, coincidence of sarcoidosis and pulmonary metastasis is very likely because pulmonary micronodules and 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bihilar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lymphadenopathy regressed after steroid therapy while mediastinal lymph nodes masses enlarged enormously</w:t>
      </w:r>
    </w:p>
    <w:p w14:paraId="6775E6A2" w14:textId="00154CA8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o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D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spite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no histologic confirmation of sarcoidosis, coincidence of hilar sarcoidosis and pulmonary metastasis is very likely because </w:t>
      </w:r>
      <w:proofErr w:type="spellStart"/>
      <w:r w:rsidRPr="007F26F5">
        <w:rPr>
          <w:rFonts w:ascii="Arial" w:eastAsia="Times New Roman" w:hAnsi="Arial" w:cs="Arial"/>
          <w:color w:val="auto"/>
          <w:lang w:val="en-US" w:eastAsia="de-DE"/>
        </w:rPr>
        <w:t>bihilar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lymphadenopathy regressed while pulmonary metastasis remained constant</w:t>
      </w:r>
    </w:p>
    <w:p w14:paraId="311DCA6A" w14:textId="4C2A789C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q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ICI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was stopped due to the suspicion of other immune related adverse events, no ICI was necessary in the following </w:t>
      </w:r>
    </w:p>
    <w:p w14:paraId="5EEB1E1F" w14:textId="025CF30B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r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ICI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was stopped due to R0-resection at that point, 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p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embrolizumab was not continued due to progress under </w:t>
      </w:r>
      <w:r w:rsidR="00F17F18">
        <w:rPr>
          <w:rFonts w:ascii="Arial" w:eastAsia="Times New Roman" w:hAnsi="Arial" w:cs="Arial"/>
          <w:color w:val="auto"/>
          <w:lang w:val="en-US" w:eastAsia="de-DE"/>
        </w:rPr>
        <w:t>p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embrolizumab, no ICI was necessary in the following</w:t>
      </w:r>
    </w:p>
    <w:p w14:paraId="7CEF6E63" w14:textId="42E4B0CE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s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ICI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was stopped due to suspicion of progress and not continued</w:t>
      </w:r>
    </w:p>
    <w:p w14:paraId="086AD816" w14:textId="5A5FB770" w:rsidR="007B7988" w:rsidRPr="007F26F5" w:rsidRDefault="007B7988" w:rsidP="007B7988">
      <w:pPr>
        <w:spacing w:after="0" w:line="360" w:lineRule="auto"/>
        <w:rPr>
          <w:rFonts w:ascii="Arial" w:eastAsia="Times New Roman" w:hAnsi="Arial" w:cs="Arial"/>
          <w:color w:val="auto"/>
          <w:lang w:val="en-US" w:eastAsia="de-DE"/>
        </w:rPr>
      </w:pPr>
      <w:proofErr w:type="spellStart"/>
      <w:r w:rsidRPr="007F26F5">
        <w:rPr>
          <w:rFonts w:ascii="Arial" w:eastAsia="Times New Roman" w:hAnsi="Arial" w:cs="Arial"/>
          <w:color w:val="auto"/>
          <w:vertAlign w:val="superscript"/>
          <w:lang w:val="en-US" w:eastAsia="de-DE"/>
        </w:rPr>
        <w:t>t</w:t>
      </w:r>
      <w:r w:rsidRPr="007F26F5">
        <w:rPr>
          <w:rFonts w:ascii="Arial" w:eastAsia="Times New Roman" w:hAnsi="Arial" w:cs="Arial"/>
          <w:color w:val="auto"/>
          <w:lang w:val="en-US" w:eastAsia="de-DE"/>
        </w:rPr>
        <w:t>ICI</w:t>
      </w:r>
      <w:proofErr w:type="spellEnd"/>
      <w:r w:rsidRPr="007F26F5">
        <w:rPr>
          <w:rFonts w:ascii="Arial" w:eastAsia="Times New Roman" w:hAnsi="Arial" w:cs="Arial"/>
          <w:color w:val="auto"/>
          <w:lang w:val="en-US" w:eastAsia="de-DE"/>
        </w:rPr>
        <w:t xml:space="preserve"> was stopped due to the suspicion of other immune related events and re-induced</w:t>
      </w:r>
    </w:p>
    <w:p w14:paraId="73411DFD" w14:textId="2CA51143" w:rsidR="007B7988" w:rsidRPr="007F26F5" w:rsidRDefault="00CC5DA6" w:rsidP="007B7988">
      <w:pPr>
        <w:spacing w:after="0" w:line="360" w:lineRule="auto"/>
        <w:rPr>
          <w:rFonts w:ascii="Arial" w:hAnsi="Arial" w:cs="Arial"/>
          <w:color w:val="auto"/>
          <w:lang w:val="en-US"/>
        </w:rPr>
      </w:pPr>
      <w:r w:rsidRPr="00CC5DA6">
        <w:rPr>
          <w:rFonts w:ascii="Arial" w:eastAsia="Times New Roman" w:hAnsi="Arial" w:cs="Arial"/>
          <w:i/>
          <w:iCs/>
          <w:color w:val="auto"/>
          <w:lang w:val="en-US" w:eastAsia="de-DE"/>
        </w:rPr>
        <w:t>Other abbr.:</w:t>
      </w:r>
      <w:r>
        <w:rPr>
          <w:rFonts w:ascii="Arial" w:eastAsia="Times New Roman" w:hAnsi="Arial" w:cs="Arial"/>
          <w:color w:val="auto"/>
          <w:lang w:val="en-US" w:eastAsia="de-DE"/>
        </w:rPr>
        <w:t xml:space="preserve"> </w:t>
      </w:r>
      <w:proofErr w:type="spellStart"/>
      <w:r w:rsidR="007B7988" w:rsidRPr="007F26F5">
        <w:rPr>
          <w:rFonts w:ascii="Arial" w:eastAsia="Times New Roman" w:hAnsi="Arial" w:cs="Arial"/>
          <w:color w:val="auto"/>
          <w:lang w:val="en-US" w:eastAsia="de-DE"/>
        </w:rPr>
        <w:t>n.p.</w:t>
      </w:r>
      <w:proofErr w:type="spellEnd"/>
      <w:r>
        <w:rPr>
          <w:rFonts w:ascii="Arial" w:eastAsia="Times New Roman" w:hAnsi="Arial" w:cs="Arial"/>
          <w:color w:val="auto"/>
          <w:lang w:val="en-US" w:eastAsia="de-DE"/>
        </w:rPr>
        <w:t xml:space="preserve">, </w:t>
      </w:r>
      <w:r w:rsidR="007B7988" w:rsidRPr="007F26F5">
        <w:rPr>
          <w:rFonts w:ascii="Arial" w:eastAsia="Times New Roman" w:hAnsi="Arial" w:cs="Arial"/>
          <w:color w:val="auto"/>
          <w:lang w:val="en-US" w:eastAsia="de-DE"/>
        </w:rPr>
        <w:t>not performed</w:t>
      </w:r>
      <w:r>
        <w:rPr>
          <w:rFonts w:ascii="Arial" w:eastAsia="Times New Roman" w:hAnsi="Arial" w:cs="Arial"/>
          <w:color w:val="auto"/>
          <w:lang w:val="en-US" w:eastAsia="de-DE"/>
        </w:rPr>
        <w:t xml:space="preserve">; </w:t>
      </w:r>
      <w:r w:rsidR="007B7988" w:rsidRPr="007F26F5">
        <w:rPr>
          <w:rFonts w:ascii="Arial" w:eastAsia="Times New Roman" w:hAnsi="Arial" w:cs="Arial"/>
          <w:color w:val="auto"/>
          <w:lang w:val="en-US" w:eastAsia="de-DE"/>
        </w:rPr>
        <w:t>UNK</w:t>
      </w:r>
      <w:r>
        <w:rPr>
          <w:rFonts w:ascii="Arial" w:eastAsia="Times New Roman" w:hAnsi="Arial" w:cs="Arial"/>
          <w:color w:val="auto"/>
          <w:lang w:val="en-US" w:eastAsia="de-DE"/>
        </w:rPr>
        <w:t>,</w:t>
      </w:r>
      <w:r w:rsidR="007B7988">
        <w:rPr>
          <w:rFonts w:ascii="Arial" w:eastAsia="Times New Roman" w:hAnsi="Arial" w:cs="Arial"/>
          <w:color w:val="auto"/>
          <w:lang w:val="en-US" w:eastAsia="de-DE"/>
        </w:rPr>
        <w:t> </w:t>
      </w:r>
      <w:r w:rsidR="007B7988" w:rsidRPr="007F26F5">
        <w:rPr>
          <w:rFonts w:ascii="Arial" w:eastAsia="Times New Roman" w:hAnsi="Arial" w:cs="Arial"/>
          <w:color w:val="auto"/>
          <w:lang w:val="en-US" w:eastAsia="de-DE"/>
        </w:rPr>
        <w:t>unknown</w:t>
      </w:r>
    </w:p>
    <w:p w14:paraId="03E9930B" w14:textId="77777777" w:rsidR="007F26F5" w:rsidRDefault="007F26F5" w:rsidP="007F26F5">
      <w:pPr>
        <w:spacing w:after="0" w:line="360" w:lineRule="auto"/>
        <w:rPr>
          <w:rFonts w:ascii="Arial" w:hAnsi="Arial" w:cs="Arial"/>
          <w:color w:val="auto"/>
          <w:lang w:val="en-US"/>
        </w:rPr>
      </w:pPr>
    </w:p>
    <w:sectPr w:rsidR="007F26F5" w:rsidSect="007B7988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EF0F1" w14:textId="77777777" w:rsidR="009A15CD" w:rsidRDefault="009A15CD" w:rsidP="00877CCB">
      <w:pPr>
        <w:spacing w:after="0" w:line="240" w:lineRule="auto"/>
      </w:pPr>
      <w:r>
        <w:separator/>
      </w:r>
    </w:p>
  </w:endnote>
  <w:endnote w:type="continuationSeparator" w:id="0">
    <w:p w14:paraId="7CB3619B" w14:textId="77777777" w:rsidR="009A15CD" w:rsidRDefault="009A15CD" w:rsidP="00877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6D441" w14:textId="77777777" w:rsidR="009A15CD" w:rsidRDefault="009A15CD" w:rsidP="00877CCB">
      <w:pPr>
        <w:spacing w:after="0" w:line="240" w:lineRule="auto"/>
      </w:pPr>
      <w:r>
        <w:separator/>
      </w:r>
    </w:p>
  </w:footnote>
  <w:footnote w:type="continuationSeparator" w:id="0">
    <w:p w14:paraId="2D1A8E23" w14:textId="77777777" w:rsidR="009A15CD" w:rsidRDefault="009A15CD" w:rsidP="00877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9B6D4C"/>
    <w:multiLevelType w:val="hybridMultilevel"/>
    <w:tmpl w:val="96B2C7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F42061"/>
    <w:multiLevelType w:val="multilevel"/>
    <w:tmpl w:val="C53C2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BE1B2E"/>
    <w:multiLevelType w:val="hybridMultilevel"/>
    <w:tmpl w:val="ED0C9AD2"/>
    <w:lvl w:ilvl="0" w:tplc="5150CAA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385"/>
    <w:rsid w:val="0000681A"/>
    <w:rsid w:val="00013E96"/>
    <w:rsid w:val="00023CAF"/>
    <w:rsid w:val="00032016"/>
    <w:rsid w:val="00032E64"/>
    <w:rsid w:val="000447A7"/>
    <w:rsid w:val="00045D9B"/>
    <w:rsid w:val="00060430"/>
    <w:rsid w:val="0007103D"/>
    <w:rsid w:val="00080B48"/>
    <w:rsid w:val="000A04E4"/>
    <w:rsid w:val="000A2903"/>
    <w:rsid w:val="000B0177"/>
    <w:rsid w:val="000B47A3"/>
    <w:rsid w:val="000B702B"/>
    <w:rsid w:val="000C47A4"/>
    <w:rsid w:val="000D5198"/>
    <w:rsid w:val="000D7596"/>
    <w:rsid w:val="000E76CC"/>
    <w:rsid w:val="000F5986"/>
    <w:rsid w:val="000F7B4F"/>
    <w:rsid w:val="0010791F"/>
    <w:rsid w:val="0011673A"/>
    <w:rsid w:val="0012719E"/>
    <w:rsid w:val="00132CAE"/>
    <w:rsid w:val="0015266D"/>
    <w:rsid w:val="00157336"/>
    <w:rsid w:val="00160025"/>
    <w:rsid w:val="001679D1"/>
    <w:rsid w:val="001727B2"/>
    <w:rsid w:val="00174C68"/>
    <w:rsid w:val="00183F4C"/>
    <w:rsid w:val="001874E0"/>
    <w:rsid w:val="00193D2A"/>
    <w:rsid w:val="001A3F16"/>
    <w:rsid w:val="001B718F"/>
    <w:rsid w:val="001C1612"/>
    <w:rsid w:val="001C3C33"/>
    <w:rsid w:val="001C7DD0"/>
    <w:rsid w:val="001E1B08"/>
    <w:rsid w:val="00203746"/>
    <w:rsid w:val="0020438A"/>
    <w:rsid w:val="00204949"/>
    <w:rsid w:val="00210970"/>
    <w:rsid w:val="00216B26"/>
    <w:rsid w:val="00221279"/>
    <w:rsid w:val="00221C91"/>
    <w:rsid w:val="00223386"/>
    <w:rsid w:val="002260A0"/>
    <w:rsid w:val="00231733"/>
    <w:rsid w:val="002337E8"/>
    <w:rsid w:val="002355B8"/>
    <w:rsid w:val="002A2BFA"/>
    <w:rsid w:val="002A2C17"/>
    <w:rsid w:val="002B39A2"/>
    <w:rsid w:val="002C283E"/>
    <w:rsid w:val="002E288C"/>
    <w:rsid w:val="002E4101"/>
    <w:rsid w:val="002E68FB"/>
    <w:rsid w:val="002F32D9"/>
    <w:rsid w:val="0030572D"/>
    <w:rsid w:val="00330778"/>
    <w:rsid w:val="00331DE1"/>
    <w:rsid w:val="003325D0"/>
    <w:rsid w:val="00343826"/>
    <w:rsid w:val="003506A2"/>
    <w:rsid w:val="00350AA9"/>
    <w:rsid w:val="00354A8A"/>
    <w:rsid w:val="003629BF"/>
    <w:rsid w:val="00364976"/>
    <w:rsid w:val="00367952"/>
    <w:rsid w:val="00381BB8"/>
    <w:rsid w:val="00386FFF"/>
    <w:rsid w:val="003A1F60"/>
    <w:rsid w:val="003B11E4"/>
    <w:rsid w:val="003C4E40"/>
    <w:rsid w:val="003C54C3"/>
    <w:rsid w:val="003D0E54"/>
    <w:rsid w:val="003E4F04"/>
    <w:rsid w:val="003E6CBB"/>
    <w:rsid w:val="003F202F"/>
    <w:rsid w:val="003F4AFC"/>
    <w:rsid w:val="003F4D30"/>
    <w:rsid w:val="00401FFD"/>
    <w:rsid w:val="00406EB1"/>
    <w:rsid w:val="00410548"/>
    <w:rsid w:val="00421FD0"/>
    <w:rsid w:val="00446152"/>
    <w:rsid w:val="004536AF"/>
    <w:rsid w:val="004575B7"/>
    <w:rsid w:val="00460333"/>
    <w:rsid w:val="00477ADB"/>
    <w:rsid w:val="00483616"/>
    <w:rsid w:val="00494167"/>
    <w:rsid w:val="00495E24"/>
    <w:rsid w:val="004A12A5"/>
    <w:rsid w:val="004A2A29"/>
    <w:rsid w:val="004A403E"/>
    <w:rsid w:val="004A5C02"/>
    <w:rsid w:val="004C074C"/>
    <w:rsid w:val="004C7B33"/>
    <w:rsid w:val="004D06F4"/>
    <w:rsid w:val="004D374E"/>
    <w:rsid w:val="004F2CB2"/>
    <w:rsid w:val="004F7212"/>
    <w:rsid w:val="00504F74"/>
    <w:rsid w:val="00510F41"/>
    <w:rsid w:val="00512D8F"/>
    <w:rsid w:val="00513A03"/>
    <w:rsid w:val="00516F72"/>
    <w:rsid w:val="00520A3F"/>
    <w:rsid w:val="0056715F"/>
    <w:rsid w:val="00567E04"/>
    <w:rsid w:val="00570A33"/>
    <w:rsid w:val="0059067D"/>
    <w:rsid w:val="00591AD1"/>
    <w:rsid w:val="00591E3F"/>
    <w:rsid w:val="00591F44"/>
    <w:rsid w:val="005B00E8"/>
    <w:rsid w:val="005B108F"/>
    <w:rsid w:val="005C0F1F"/>
    <w:rsid w:val="005C2BEA"/>
    <w:rsid w:val="006033CB"/>
    <w:rsid w:val="0060491B"/>
    <w:rsid w:val="006228B5"/>
    <w:rsid w:val="00634FE9"/>
    <w:rsid w:val="00640FE0"/>
    <w:rsid w:val="006418C6"/>
    <w:rsid w:val="006436CC"/>
    <w:rsid w:val="00652DF5"/>
    <w:rsid w:val="00666613"/>
    <w:rsid w:val="00666910"/>
    <w:rsid w:val="00676558"/>
    <w:rsid w:val="006972B0"/>
    <w:rsid w:val="006A054C"/>
    <w:rsid w:val="006D1E6E"/>
    <w:rsid w:val="006D30E5"/>
    <w:rsid w:val="006D3ACB"/>
    <w:rsid w:val="006E047B"/>
    <w:rsid w:val="006E0848"/>
    <w:rsid w:val="006E3807"/>
    <w:rsid w:val="006F516C"/>
    <w:rsid w:val="006F56AE"/>
    <w:rsid w:val="0070545E"/>
    <w:rsid w:val="00706B4E"/>
    <w:rsid w:val="00715013"/>
    <w:rsid w:val="0073097E"/>
    <w:rsid w:val="00732F46"/>
    <w:rsid w:val="00737D88"/>
    <w:rsid w:val="007511CD"/>
    <w:rsid w:val="00756964"/>
    <w:rsid w:val="007638A6"/>
    <w:rsid w:val="00764C98"/>
    <w:rsid w:val="007674BF"/>
    <w:rsid w:val="0079244C"/>
    <w:rsid w:val="007A4D32"/>
    <w:rsid w:val="007A5D7D"/>
    <w:rsid w:val="007B7988"/>
    <w:rsid w:val="007C0F61"/>
    <w:rsid w:val="007D39EE"/>
    <w:rsid w:val="007D5E09"/>
    <w:rsid w:val="007D6F61"/>
    <w:rsid w:val="007E39B1"/>
    <w:rsid w:val="007E4C3D"/>
    <w:rsid w:val="007F26F5"/>
    <w:rsid w:val="007F28E5"/>
    <w:rsid w:val="008132F2"/>
    <w:rsid w:val="0082316A"/>
    <w:rsid w:val="008246B3"/>
    <w:rsid w:val="0082630F"/>
    <w:rsid w:val="00842D0D"/>
    <w:rsid w:val="00843CAE"/>
    <w:rsid w:val="008447B2"/>
    <w:rsid w:val="008566A3"/>
    <w:rsid w:val="00874025"/>
    <w:rsid w:val="00877CCB"/>
    <w:rsid w:val="00881D32"/>
    <w:rsid w:val="0088223B"/>
    <w:rsid w:val="00882D8B"/>
    <w:rsid w:val="00883C4A"/>
    <w:rsid w:val="008876AD"/>
    <w:rsid w:val="008935B9"/>
    <w:rsid w:val="008954A4"/>
    <w:rsid w:val="00896AFF"/>
    <w:rsid w:val="008B1739"/>
    <w:rsid w:val="008C1723"/>
    <w:rsid w:val="008C71A1"/>
    <w:rsid w:val="008E2948"/>
    <w:rsid w:val="008E7BDE"/>
    <w:rsid w:val="008F6149"/>
    <w:rsid w:val="008F72D5"/>
    <w:rsid w:val="009017CD"/>
    <w:rsid w:val="00910D8A"/>
    <w:rsid w:val="00912665"/>
    <w:rsid w:val="00946086"/>
    <w:rsid w:val="0095017B"/>
    <w:rsid w:val="009625A8"/>
    <w:rsid w:val="00966C4B"/>
    <w:rsid w:val="00967C14"/>
    <w:rsid w:val="00970426"/>
    <w:rsid w:val="0099544F"/>
    <w:rsid w:val="009960B2"/>
    <w:rsid w:val="009961A9"/>
    <w:rsid w:val="00997F8D"/>
    <w:rsid w:val="009A0CC3"/>
    <w:rsid w:val="009A15CD"/>
    <w:rsid w:val="009A3902"/>
    <w:rsid w:val="009B33FE"/>
    <w:rsid w:val="009B7591"/>
    <w:rsid w:val="009C117F"/>
    <w:rsid w:val="009C7DF5"/>
    <w:rsid w:val="009D0ACA"/>
    <w:rsid w:val="009D624D"/>
    <w:rsid w:val="009E5294"/>
    <w:rsid w:val="009F146F"/>
    <w:rsid w:val="00A0097D"/>
    <w:rsid w:val="00A01D05"/>
    <w:rsid w:val="00A0327F"/>
    <w:rsid w:val="00A0600B"/>
    <w:rsid w:val="00A32B3C"/>
    <w:rsid w:val="00A42DBD"/>
    <w:rsid w:val="00A45D61"/>
    <w:rsid w:val="00A46FA3"/>
    <w:rsid w:val="00A473C9"/>
    <w:rsid w:val="00A711BA"/>
    <w:rsid w:val="00A730FA"/>
    <w:rsid w:val="00A93149"/>
    <w:rsid w:val="00A93CB8"/>
    <w:rsid w:val="00A95A40"/>
    <w:rsid w:val="00A971FB"/>
    <w:rsid w:val="00AB3C55"/>
    <w:rsid w:val="00AB70A1"/>
    <w:rsid w:val="00AD01E3"/>
    <w:rsid w:val="00AD4893"/>
    <w:rsid w:val="00AD6D84"/>
    <w:rsid w:val="00AF3739"/>
    <w:rsid w:val="00B00CBC"/>
    <w:rsid w:val="00B00D72"/>
    <w:rsid w:val="00B03716"/>
    <w:rsid w:val="00B04011"/>
    <w:rsid w:val="00B07484"/>
    <w:rsid w:val="00B10619"/>
    <w:rsid w:val="00B17BD4"/>
    <w:rsid w:val="00B230F6"/>
    <w:rsid w:val="00B610BF"/>
    <w:rsid w:val="00B61F9F"/>
    <w:rsid w:val="00B63E9B"/>
    <w:rsid w:val="00B73229"/>
    <w:rsid w:val="00B734E4"/>
    <w:rsid w:val="00B75CBC"/>
    <w:rsid w:val="00B837C9"/>
    <w:rsid w:val="00B86EC8"/>
    <w:rsid w:val="00B9497A"/>
    <w:rsid w:val="00BA306D"/>
    <w:rsid w:val="00BB477E"/>
    <w:rsid w:val="00BC55BF"/>
    <w:rsid w:val="00BC703F"/>
    <w:rsid w:val="00BC7A39"/>
    <w:rsid w:val="00BD7070"/>
    <w:rsid w:val="00BE5207"/>
    <w:rsid w:val="00BF447B"/>
    <w:rsid w:val="00BF4ACD"/>
    <w:rsid w:val="00BF52A4"/>
    <w:rsid w:val="00BF5ECF"/>
    <w:rsid w:val="00C00068"/>
    <w:rsid w:val="00C032FB"/>
    <w:rsid w:val="00C10928"/>
    <w:rsid w:val="00C150B5"/>
    <w:rsid w:val="00C1762D"/>
    <w:rsid w:val="00C3474A"/>
    <w:rsid w:val="00C37024"/>
    <w:rsid w:val="00C4381D"/>
    <w:rsid w:val="00C459FA"/>
    <w:rsid w:val="00C5404B"/>
    <w:rsid w:val="00C5481D"/>
    <w:rsid w:val="00C70023"/>
    <w:rsid w:val="00C708A1"/>
    <w:rsid w:val="00C81C7A"/>
    <w:rsid w:val="00C8518E"/>
    <w:rsid w:val="00C90C53"/>
    <w:rsid w:val="00C9196D"/>
    <w:rsid w:val="00C960F0"/>
    <w:rsid w:val="00CB3EFF"/>
    <w:rsid w:val="00CB3FE1"/>
    <w:rsid w:val="00CB56DD"/>
    <w:rsid w:val="00CB6BD2"/>
    <w:rsid w:val="00CC5DA6"/>
    <w:rsid w:val="00CC66C0"/>
    <w:rsid w:val="00CD28D7"/>
    <w:rsid w:val="00CD4AD9"/>
    <w:rsid w:val="00D020CB"/>
    <w:rsid w:val="00D031D0"/>
    <w:rsid w:val="00D05428"/>
    <w:rsid w:val="00D0698F"/>
    <w:rsid w:val="00D06C13"/>
    <w:rsid w:val="00D15940"/>
    <w:rsid w:val="00D16CBB"/>
    <w:rsid w:val="00D36A12"/>
    <w:rsid w:val="00D379D2"/>
    <w:rsid w:val="00D37EA0"/>
    <w:rsid w:val="00D47BE8"/>
    <w:rsid w:val="00D56BB7"/>
    <w:rsid w:val="00D66610"/>
    <w:rsid w:val="00D84097"/>
    <w:rsid w:val="00D84227"/>
    <w:rsid w:val="00D842FD"/>
    <w:rsid w:val="00D94B9C"/>
    <w:rsid w:val="00DA145A"/>
    <w:rsid w:val="00DA61D6"/>
    <w:rsid w:val="00DA63DB"/>
    <w:rsid w:val="00DB2EEA"/>
    <w:rsid w:val="00DC2A0A"/>
    <w:rsid w:val="00DC52A3"/>
    <w:rsid w:val="00DE1F52"/>
    <w:rsid w:val="00DE6D8F"/>
    <w:rsid w:val="00DF3BF4"/>
    <w:rsid w:val="00E0097A"/>
    <w:rsid w:val="00E03520"/>
    <w:rsid w:val="00E06768"/>
    <w:rsid w:val="00E0744C"/>
    <w:rsid w:val="00E119DF"/>
    <w:rsid w:val="00E22A5C"/>
    <w:rsid w:val="00E237A5"/>
    <w:rsid w:val="00E27AD2"/>
    <w:rsid w:val="00E4002F"/>
    <w:rsid w:val="00E402FC"/>
    <w:rsid w:val="00E43264"/>
    <w:rsid w:val="00E44B00"/>
    <w:rsid w:val="00E462F9"/>
    <w:rsid w:val="00E51B80"/>
    <w:rsid w:val="00E648A7"/>
    <w:rsid w:val="00E77E42"/>
    <w:rsid w:val="00EA7851"/>
    <w:rsid w:val="00EA7D50"/>
    <w:rsid w:val="00EB3369"/>
    <w:rsid w:val="00EC067F"/>
    <w:rsid w:val="00EC281E"/>
    <w:rsid w:val="00EC44E5"/>
    <w:rsid w:val="00ED7693"/>
    <w:rsid w:val="00EE3A39"/>
    <w:rsid w:val="00EF07A3"/>
    <w:rsid w:val="00EF21A7"/>
    <w:rsid w:val="00EF5CB3"/>
    <w:rsid w:val="00F00DCD"/>
    <w:rsid w:val="00F02691"/>
    <w:rsid w:val="00F03D46"/>
    <w:rsid w:val="00F06732"/>
    <w:rsid w:val="00F14275"/>
    <w:rsid w:val="00F15AEC"/>
    <w:rsid w:val="00F17F18"/>
    <w:rsid w:val="00F2255D"/>
    <w:rsid w:val="00F339B0"/>
    <w:rsid w:val="00F3460C"/>
    <w:rsid w:val="00F34615"/>
    <w:rsid w:val="00F45AAE"/>
    <w:rsid w:val="00F5175E"/>
    <w:rsid w:val="00F52B6B"/>
    <w:rsid w:val="00F53563"/>
    <w:rsid w:val="00F606C0"/>
    <w:rsid w:val="00F647B0"/>
    <w:rsid w:val="00F70B11"/>
    <w:rsid w:val="00F7278F"/>
    <w:rsid w:val="00F752B9"/>
    <w:rsid w:val="00F8576C"/>
    <w:rsid w:val="00F919D1"/>
    <w:rsid w:val="00F94C31"/>
    <w:rsid w:val="00F95BBB"/>
    <w:rsid w:val="00F96A0F"/>
    <w:rsid w:val="00FA2913"/>
    <w:rsid w:val="00FA615A"/>
    <w:rsid w:val="00FB1084"/>
    <w:rsid w:val="00FC33BB"/>
    <w:rsid w:val="00FD27C8"/>
    <w:rsid w:val="00FD2A96"/>
    <w:rsid w:val="00FD3385"/>
    <w:rsid w:val="00FD4A8C"/>
    <w:rsid w:val="00FE6164"/>
    <w:rsid w:val="00FE6526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84146E"/>
  <w15:docId w15:val="{1B6A40BC-FE42-4113-A83C-7C888C01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="Segoe UI"/>
        <w:color w:val="212121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  <w:sz w:val="22"/>
    </w:rPr>
  </w:style>
  <w:style w:type="paragraph" w:styleId="Heading1">
    <w:name w:val="heading 1"/>
    <w:basedOn w:val="Normal"/>
    <w:next w:val="Normal"/>
    <w:uiPriority w:val="9"/>
    <w:qFormat/>
    <w:rsid w:val="00FC3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C3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BC28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5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pmid">
    <w:name w:val="docsum-pmid"/>
    <w:basedOn w:val="DefaultParagraphFont"/>
    <w:qFormat/>
    <w:rsid w:val="00331248"/>
  </w:style>
  <w:style w:type="character" w:styleId="Strong">
    <w:name w:val="Strong"/>
    <w:basedOn w:val="DefaultParagraphFont"/>
    <w:uiPriority w:val="22"/>
    <w:qFormat/>
    <w:rsid w:val="0033124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178D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78D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178D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178D2"/>
    <w:rPr>
      <w:sz w:val="18"/>
      <w:szCs w:val="18"/>
    </w:rPr>
  </w:style>
  <w:style w:type="character" w:customStyle="1" w:styleId="berschrift1Zchn">
    <w:name w:val="Überschrift 1 Zchn"/>
    <w:basedOn w:val="DefaultParagraphFont"/>
    <w:uiPriority w:val="9"/>
    <w:qFormat/>
    <w:rsid w:val="00FC32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DefaultParagraphFont"/>
    <w:uiPriority w:val="9"/>
    <w:qFormat/>
    <w:rsid w:val="00FC32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nternetverknpfung">
    <w:name w:val="Internetverknüpfung"/>
    <w:basedOn w:val="DefaultParagraphFont"/>
    <w:uiPriority w:val="99"/>
    <w:semiHidden/>
    <w:unhideWhenUsed/>
    <w:rsid w:val="00FF599E"/>
    <w:rPr>
      <w:color w:val="0000FF"/>
      <w:u w:val="single"/>
    </w:rPr>
  </w:style>
  <w:style w:type="character" w:customStyle="1" w:styleId="berschrift3Zchn">
    <w:name w:val="Überschrift 3 Zchn"/>
    <w:basedOn w:val="DefaultParagraphFont"/>
    <w:uiPriority w:val="9"/>
    <w:semiHidden/>
    <w:qFormat/>
    <w:rsid w:val="00BC28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4136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4136"/>
    <w:rPr>
      <w:rFonts w:eastAsiaTheme="minorEastAsia"/>
    </w:rPr>
  </w:style>
  <w:style w:type="character" w:customStyle="1" w:styleId="apple-converted-space">
    <w:name w:val="apple-converted-space"/>
    <w:basedOn w:val="DefaultParagraphFont"/>
    <w:qFormat/>
    <w:rsid w:val="00A9288B"/>
  </w:style>
  <w:style w:type="character" w:customStyle="1" w:styleId="u-visually-hidden">
    <w:name w:val="u-visually-hidden"/>
    <w:basedOn w:val="DefaultParagraphFont"/>
    <w:qFormat/>
    <w:rsid w:val="0052623B"/>
  </w:style>
  <w:style w:type="character" w:customStyle="1" w:styleId="period">
    <w:name w:val="period"/>
    <w:basedOn w:val="DefaultParagraphFont"/>
    <w:qFormat/>
    <w:rsid w:val="008E525E"/>
  </w:style>
  <w:style w:type="character" w:customStyle="1" w:styleId="cit">
    <w:name w:val="cit"/>
    <w:basedOn w:val="DefaultParagraphFont"/>
    <w:qFormat/>
    <w:rsid w:val="008E525E"/>
  </w:style>
  <w:style w:type="character" w:customStyle="1" w:styleId="citation-doi">
    <w:name w:val="citation-doi"/>
    <w:basedOn w:val="DefaultParagraphFont"/>
    <w:qFormat/>
    <w:rsid w:val="008E525E"/>
  </w:style>
  <w:style w:type="character" w:customStyle="1" w:styleId="secondary-date">
    <w:name w:val="secondary-date"/>
    <w:basedOn w:val="DefaultParagraphFont"/>
    <w:qFormat/>
    <w:rsid w:val="008E525E"/>
  </w:style>
  <w:style w:type="character" w:customStyle="1" w:styleId="authors-list-item">
    <w:name w:val="authors-list-item"/>
    <w:basedOn w:val="DefaultParagraphFont"/>
    <w:qFormat/>
    <w:rsid w:val="008E525E"/>
  </w:style>
  <w:style w:type="character" w:customStyle="1" w:styleId="author-sup-separator">
    <w:name w:val="author-sup-separator"/>
    <w:basedOn w:val="DefaultParagraphFont"/>
    <w:qFormat/>
    <w:rsid w:val="008E525E"/>
  </w:style>
  <w:style w:type="character" w:customStyle="1" w:styleId="comma">
    <w:name w:val="comma"/>
    <w:basedOn w:val="DefaultParagraphFont"/>
    <w:qFormat/>
    <w:rsid w:val="008E525E"/>
  </w:style>
  <w:style w:type="character" w:styleId="PlaceholderText">
    <w:name w:val="Placeholder Text"/>
    <w:basedOn w:val="DefaultParagraphFont"/>
    <w:uiPriority w:val="99"/>
    <w:semiHidden/>
    <w:qFormat/>
    <w:rsid w:val="005017E3"/>
    <w:rPr>
      <w:color w:val="808080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sz w:val="20"/>
    </w:rPr>
  </w:style>
  <w:style w:type="character" w:customStyle="1" w:styleId="ListLabel23">
    <w:name w:val="ListLabel 23"/>
    <w:qFormat/>
    <w:rPr>
      <w:sz w:val="20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sz w:val="20"/>
    </w:rPr>
  </w:style>
  <w:style w:type="character" w:customStyle="1" w:styleId="ListLabel26">
    <w:name w:val="ListLabel 26"/>
    <w:qFormat/>
    <w:rPr>
      <w:sz w:val="20"/>
    </w:rPr>
  </w:style>
  <w:style w:type="character" w:customStyle="1" w:styleId="ListLabel27">
    <w:name w:val="ListLabel 27"/>
    <w:qFormat/>
    <w:rPr>
      <w:sz w:val="20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Arial"/>
      <w:color w:val="222222"/>
      <w:sz w:val="20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sz w:val="24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sz w:val="20"/>
    </w:rPr>
  </w:style>
  <w:style w:type="character" w:customStyle="1" w:styleId="ListLabel45">
    <w:name w:val="ListLabel 45"/>
    <w:qFormat/>
    <w:rPr>
      <w:sz w:val="20"/>
    </w:rPr>
  </w:style>
  <w:style w:type="character" w:customStyle="1" w:styleId="ListLabel46">
    <w:name w:val="ListLabel 46"/>
    <w:qFormat/>
    <w:rPr>
      <w:sz w:val="20"/>
    </w:rPr>
  </w:style>
  <w:style w:type="character" w:customStyle="1" w:styleId="ListLabel47">
    <w:name w:val="ListLabel 47"/>
    <w:qFormat/>
    <w:rPr>
      <w:sz w:val="20"/>
    </w:rPr>
  </w:style>
  <w:style w:type="character" w:customStyle="1" w:styleId="ListLabel48">
    <w:name w:val="ListLabel 48"/>
    <w:qFormat/>
    <w:rPr>
      <w:sz w:val="20"/>
    </w:rPr>
  </w:style>
  <w:style w:type="character" w:customStyle="1" w:styleId="ListLabel49">
    <w:name w:val="ListLabel 49"/>
    <w:qFormat/>
    <w:rPr>
      <w:sz w:val="20"/>
    </w:rPr>
  </w:style>
  <w:style w:type="character" w:customStyle="1" w:styleId="ListLabel50">
    <w:name w:val="ListLabel 50"/>
    <w:qFormat/>
    <w:rPr>
      <w:sz w:val="20"/>
    </w:rPr>
  </w:style>
  <w:style w:type="character" w:customStyle="1" w:styleId="ListLabel51">
    <w:name w:val="ListLabel 51"/>
    <w:qFormat/>
    <w:rPr>
      <w:sz w:val="20"/>
    </w:rPr>
  </w:style>
  <w:style w:type="character" w:customStyle="1" w:styleId="ListLabel52">
    <w:name w:val="ListLabel 52"/>
    <w:qFormat/>
    <w:rPr>
      <w:sz w:val="20"/>
    </w:rPr>
  </w:style>
  <w:style w:type="character" w:customStyle="1" w:styleId="ListLabel53">
    <w:name w:val="ListLabel 53"/>
    <w:qFormat/>
    <w:rPr>
      <w:color w:val="004B83"/>
    </w:rPr>
  </w:style>
  <w:style w:type="character" w:customStyle="1" w:styleId="ListLabel54">
    <w:name w:val="ListLabel 54"/>
    <w:qFormat/>
    <w:rPr>
      <w:i/>
      <w:iCs/>
      <w:color w:val="004B83"/>
    </w:rPr>
  </w:style>
  <w:style w:type="character" w:customStyle="1" w:styleId="fm-vol-iss-date">
    <w:name w:val="fm-vol-iss-date"/>
    <w:basedOn w:val="DefaultParagraphFont"/>
    <w:qFormat/>
    <w:rsid w:val="00FF599E"/>
  </w:style>
  <w:style w:type="character" w:customStyle="1" w:styleId="doi">
    <w:name w:val="doi"/>
    <w:basedOn w:val="DefaultParagraphFont"/>
    <w:qFormat/>
    <w:rsid w:val="00FF599E"/>
  </w:style>
  <w:style w:type="character" w:customStyle="1" w:styleId="fm-citation-ids-label">
    <w:name w:val="fm-citation-ids-label"/>
    <w:basedOn w:val="DefaultParagraphFont"/>
    <w:qFormat/>
    <w:rsid w:val="00FF599E"/>
  </w:style>
  <w:style w:type="character" w:customStyle="1" w:styleId="mixed-citation">
    <w:name w:val="mixed-citation"/>
    <w:basedOn w:val="DefaultParagraphFont"/>
    <w:qFormat/>
    <w:rsid w:val="002C3AF2"/>
  </w:style>
  <w:style w:type="character" w:customStyle="1" w:styleId="ref-title">
    <w:name w:val="ref-title"/>
    <w:basedOn w:val="DefaultParagraphFont"/>
    <w:qFormat/>
    <w:rsid w:val="002C3AF2"/>
  </w:style>
  <w:style w:type="character" w:customStyle="1" w:styleId="ref-journal">
    <w:name w:val="ref-journal"/>
    <w:basedOn w:val="DefaultParagraphFont"/>
    <w:qFormat/>
    <w:rsid w:val="002C3AF2"/>
  </w:style>
  <w:style w:type="character" w:customStyle="1" w:styleId="ref-vol">
    <w:name w:val="ref-vol"/>
    <w:basedOn w:val="DefaultParagraphFont"/>
    <w:qFormat/>
    <w:rsid w:val="002C3AF2"/>
  </w:style>
  <w:style w:type="character" w:customStyle="1" w:styleId="nowrap">
    <w:name w:val="nowrap"/>
    <w:basedOn w:val="DefaultParagraphFont"/>
    <w:qFormat/>
    <w:rsid w:val="002C3AF2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7F2F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78D2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178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178D2"/>
    <w:pPr>
      <w:spacing w:after="0" w:line="240" w:lineRule="auto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C3200"/>
    <w:rPr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FC3200"/>
    <w:pPr>
      <w:spacing w:after="100"/>
      <w:ind w:left="220"/>
    </w:pPr>
    <w:rPr>
      <w:rFonts w:asciiTheme="minorHAnsi" w:hAnsiTheme="minorHAnsi" w:cs="Times New Roman"/>
      <w:color w:val="auto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EF1051"/>
    <w:pPr>
      <w:tabs>
        <w:tab w:val="right" w:leader="dot" w:pos="9062"/>
      </w:tabs>
      <w:spacing w:after="100"/>
    </w:pPr>
    <w:rPr>
      <w:rFonts w:asciiTheme="minorHAnsi" w:hAnsiTheme="minorHAnsi" w:cs="Times New Roman"/>
      <w:color w:val="auto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FC3200"/>
    <w:pPr>
      <w:spacing w:after="100"/>
      <w:ind w:left="440"/>
    </w:pPr>
    <w:rPr>
      <w:rFonts w:asciiTheme="minorHAnsi" w:hAnsiTheme="minorHAnsi" w:cs="Times New Roman"/>
      <w:color w:val="auto"/>
      <w:lang w:eastAsia="de-DE"/>
    </w:rPr>
  </w:style>
  <w:style w:type="paragraph" w:styleId="Revision">
    <w:name w:val="Revision"/>
    <w:uiPriority w:val="99"/>
    <w:semiHidden/>
    <w:qFormat/>
    <w:rsid w:val="00597F8B"/>
    <w:rPr>
      <w:sz w:val="22"/>
    </w:rPr>
  </w:style>
  <w:style w:type="paragraph" w:styleId="ListParagraph">
    <w:name w:val="List Paragraph"/>
    <w:basedOn w:val="Normal"/>
    <w:uiPriority w:val="34"/>
    <w:qFormat/>
    <w:rsid w:val="007F73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0F626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664136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64136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c-article-info-details">
    <w:name w:val="c-article-info-details"/>
    <w:basedOn w:val="Normal"/>
    <w:qFormat/>
    <w:rsid w:val="0052623B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paragraph" w:customStyle="1" w:styleId="Rahmeninhalt">
    <w:name w:val="Rahmeninhalt"/>
    <w:basedOn w:val="Normal"/>
    <w:qFormat/>
  </w:style>
  <w:style w:type="character" w:styleId="Hyperlink">
    <w:name w:val="Hyperlink"/>
    <w:basedOn w:val="DefaultParagraphFont"/>
    <w:uiPriority w:val="99"/>
    <w:unhideWhenUsed/>
    <w:rsid w:val="00912665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5D0"/>
    <w:rPr>
      <w:rFonts w:asciiTheme="majorHAnsi" w:eastAsiaTheme="majorEastAsia" w:hAnsiTheme="majorHAnsi" w:cstheme="majorBidi"/>
      <w:i/>
      <w:iCs/>
      <w:color w:val="2E74B5" w:themeColor="accent1" w:themeShade="BF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6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62D"/>
    <w:rPr>
      <w:rFonts w:eastAsiaTheme="minorEastAsia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762D"/>
    <w:rPr>
      <w:vertAlign w:val="superscript"/>
    </w:rPr>
  </w:style>
  <w:style w:type="character" w:customStyle="1" w:styleId="id-label">
    <w:name w:val="id-label"/>
    <w:basedOn w:val="DefaultParagraphFont"/>
    <w:rsid w:val="00C90C53"/>
  </w:style>
  <w:style w:type="character" w:customStyle="1" w:styleId="citation-part">
    <w:name w:val="citation-part"/>
    <w:basedOn w:val="DefaultParagraphFont"/>
    <w:rsid w:val="00A971FB"/>
  </w:style>
  <w:style w:type="character" w:styleId="LineNumber">
    <w:name w:val="line number"/>
    <w:basedOn w:val="DefaultParagraphFont"/>
    <w:uiPriority w:val="99"/>
    <w:semiHidden/>
    <w:unhideWhenUsed/>
    <w:rsid w:val="003C4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872A3-AD1D-4B30-9028-D1EA0CE62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0</Words>
  <Characters>5644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L</Company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zel, Julia</dc:creator>
  <dc:description/>
  <cp:lastModifiedBy>Alok Srivastava</cp:lastModifiedBy>
  <cp:revision>2</cp:revision>
  <dcterms:created xsi:type="dcterms:W3CDTF">2025-07-04T06:49:00Z</dcterms:created>
  <dcterms:modified xsi:type="dcterms:W3CDTF">2025-07-04T06:4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K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american-medical-association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2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9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7220061a-3743-375b-b31e-ed460288cc3a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